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08E875" w14:textId="2E5F0F06" w:rsidR="00C06CE5" w:rsidRDefault="00C06CE5" w:rsidP="002A5E90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</w:rPr>
      </w:pPr>
      <w:r w:rsidRPr="00F972DD">
        <w:rPr>
          <w:rStyle w:val="normaltextrun"/>
          <w:rFonts w:ascii="Arial" w:hAnsi="Arial" w:cs="Arial"/>
          <w:b/>
          <w:bCs/>
        </w:rPr>
        <w:t xml:space="preserve">Figure S3. Study enrollment by </w:t>
      </w:r>
      <w:r w:rsidR="37225686" w:rsidRPr="00F972DD">
        <w:rPr>
          <w:rStyle w:val="normaltextrun"/>
          <w:rFonts w:ascii="Arial" w:hAnsi="Arial" w:cs="Arial"/>
          <w:b/>
          <w:bCs/>
        </w:rPr>
        <w:t>participating community health worker (CHW)</w:t>
      </w:r>
      <w:r w:rsidRPr="00F972DD">
        <w:rPr>
          <w:rStyle w:val="normaltextrun"/>
          <w:rFonts w:ascii="Arial" w:hAnsi="Arial" w:cs="Arial"/>
          <w:b/>
          <w:bCs/>
        </w:rPr>
        <w:t xml:space="preserve">. </w:t>
      </w:r>
      <w:r w:rsidRPr="00F972DD">
        <w:rPr>
          <w:rStyle w:val="normaltextrun"/>
          <w:rFonts w:ascii="Arial" w:hAnsi="Arial" w:cs="Arial"/>
        </w:rPr>
        <w:t xml:space="preserve">The number of children enrolled by each </w:t>
      </w:r>
      <w:r w:rsidR="23B9C886" w:rsidRPr="00F972DD">
        <w:rPr>
          <w:rStyle w:val="normaltextrun"/>
          <w:rFonts w:ascii="Arial" w:hAnsi="Arial" w:cs="Arial"/>
        </w:rPr>
        <w:t>C</w:t>
      </w:r>
      <w:r w:rsidRPr="00F972DD">
        <w:rPr>
          <w:rStyle w:val="normaltextrun"/>
          <w:rFonts w:ascii="Arial" w:hAnsi="Arial" w:cs="Arial"/>
        </w:rPr>
        <w:t xml:space="preserve">HW grouped by village and treatment sequence. </w:t>
      </w:r>
      <w:r w:rsidR="32E25129" w:rsidRPr="00F972DD">
        <w:rPr>
          <w:rStyle w:val="normaltextrun"/>
          <w:rFonts w:ascii="Arial" w:hAnsi="Arial" w:cs="Arial"/>
        </w:rPr>
        <w:t>C</w:t>
      </w:r>
      <w:r w:rsidRPr="00F972DD">
        <w:rPr>
          <w:rStyle w:val="normaltextrun"/>
          <w:rFonts w:ascii="Arial" w:hAnsi="Arial" w:cs="Arial"/>
        </w:rPr>
        <w:t>HW were randomly assigned numbers 1</w:t>
      </w:r>
      <w:r w:rsidR="00152BCB" w:rsidRPr="00F972DD">
        <w:rPr>
          <w:rStyle w:val="normaltextrun"/>
          <w:rFonts w:ascii="Arial" w:hAnsi="Arial" w:cs="Arial"/>
        </w:rPr>
        <w:t xml:space="preserve"> through 5 for this </w:t>
      </w:r>
      <w:r w:rsidR="32B41DF0" w:rsidRPr="00F972DD">
        <w:rPr>
          <w:rStyle w:val="normaltextrun"/>
          <w:rFonts w:ascii="Arial" w:hAnsi="Arial" w:cs="Arial"/>
        </w:rPr>
        <w:t>figure</w:t>
      </w:r>
      <w:r w:rsidR="002A5E90">
        <w:rPr>
          <w:rStyle w:val="normaltextrun"/>
          <w:rFonts w:ascii="Arial" w:hAnsi="Arial" w:cs="Arial"/>
        </w:rPr>
        <w:t>.</w:t>
      </w:r>
    </w:p>
    <w:p w14:paraId="3DB8A13A" w14:textId="77777777" w:rsidR="002A5E90" w:rsidRDefault="002A5E90" w:rsidP="002A5E90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</w:rPr>
      </w:pPr>
    </w:p>
    <w:p w14:paraId="075272D5" w14:textId="7B436AF4" w:rsidR="002A5E90" w:rsidRDefault="002A5E90" w:rsidP="002A5E90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</w:rPr>
      </w:pPr>
      <w:r w:rsidRPr="002A5E90">
        <w:rPr>
          <w:rFonts w:ascii="Arial" w:hAnsi="Arial" w:cs="Arial"/>
          <w:b/>
          <w:bCs/>
        </w:rPr>
        <w:drawing>
          <wp:inline distT="0" distB="0" distL="0" distR="0" wp14:anchorId="646B1A09" wp14:editId="55BAC073">
            <wp:extent cx="6858000" cy="4672330"/>
            <wp:effectExtent l="0" t="0" r="0" b="1270"/>
            <wp:docPr id="1579907817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9907817" name="Picture 1" descr="A graph of different colored bars&#10;&#10;Description automatically generated"/>
                    <pic:cNvPicPr/>
                  </pic:nvPicPr>
                  <pic:blipFill rotWithShape="1">
                    <a:blip r:embed="rId9"/>
                    <a:srcRect t="4168"/>
                    <a:stretch/>
                  </pic:blipFill>
                  <pic:spPr bwMode="auto">
                    <a:xfrm>
                      <a:off x="0" y="0"/>
                      <a:ext cx="6858000" cy="46723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6EEEFE" w14:textId="77777777" w:rsidR="002A5E90" w:rsidRPr="002A5E90" w:rsidRDefault="002A5E90" w:rsidP="002A5E90">
      <w:pPr>
        <w:rPr>
          <w:lang w:val="en-US"/>
        </w:rPr>
      </w:pPr>
    </w:p>
    <w:p w14:paraId="4CB0837B" w14:textId="77777777" w:rsidR="002A5E90" w:rsidRPr="002A5E90" w:rsidRDefault="002A5E90" w:rsidP="002A5E90">
      <w:pPr>
        <w:rPr>
          <w:lang w:val="en-US"/>
        </w:rPr>
      </w:pPr>
    </w:p>
    <w:p w14:paraId="60CC0EB5" w14:textId="77777777" w:rsidR="002A5E90" w:rsidRPr="002A5E90" w:rsidRDefault="002A5E90" w:rsidP="002A5E90">
      <w:pPr>
        <w:rPr>
          <w:lang w:val="en-US"/>
        </w:rPr>
      </w:pPr>
    </w:p>
    <w:p w14:paraId="051CD2FE" w14:textId="77777777" w:rsidR="002A5E90" w:rsidRPr="002A5E90" w:rsidRDefault="002A5E90" w:rsidP="002A5E90">
      <w:pPr>
        <w:rPr>
          <w:lang w:val="en-US"/>
        </w:rPr>
      </w:pPr>
    </w:p>
    <w:p w14:paraId="7C9F22C8" w14:textId="77777777" w:rsidR="002A5E90" w:rsidRPr="002A5E90" w:rsidRDefault="002A5E90" w:rsidP="002A5E90">
      <w:pPr>
        <w:rPr>
          <w:lang w:val="en-US"/>
        </w:rPr>
      </w:pPr>
    </w:p>
    <w:p w14:paraId="0F0A03A3" w14:textId="77777777" w:rsidR="002A5E90" w:rsidRPr="002A5E90" w:rsidRDefault="002A5E90" w:rsidP="002A5E90">
      <w:pPr>
        <w:rPr>
          <w:lang w:val="en-US"/>
        </w:rPr>
      </w:pPr>
    </w:p>
    <w:p w14:paraId="699A0A96" w14:textId="77777777" w:rsidR="002A5E90" w:rsidRPr="002A5E90" w:rsidRDefault="002A5E90" w:rsidP="002A5E90">
      <w:pPr>
        <w:rPr>
          <w:lang w:val="en-US"/>
        </w:rPr>
      </w:pPr>
    </w:p>
    <w:p w14:paraId="4F625D00" w14:textId="77777777" w:rsidR="002A5E90" w:rsidRPr="002A5E90" w:rsidRDefault="002A5E90" w:rsidP="002A5E90">
      <w:pPr>
        <w:rPr>
          <w:lang w:val="en-US"/>
        </w:rPr>
      </w:pPr>
    </w:p>
    <w:p w14:paraId="2B23189A" w14:textId="77777777" w:rsidR="002A5E90" w:rsidRDefault="002A5E90" w:rsidP="002A5E90">
      <w:pPr>
        <w:rPr>
          <w:rFonts w:eastAsia="Times New Roman"/>
          <w:b/>
          <w:bCs/>
          <w:sz w:val="24"/>
          <w:szCs w:val="24"/>
          <w:lang w:val="en-US"/>
        </w:rPr>
      </w:pPr>
    </w:p>
    <w:p w14:paraId="778CF127" w14:textId="77777777" w:rsidR="002A5E90" w:rsidRDefault="002A5E90" w:rsidP="002A5E90">
      <w:pPr>
        <w:rPr>
          <w:rFonts w:eastAsia="Times New Roman"/>
          <w:b/>
          <w:bCs/>
          <w:sz w:val="24"/>
          <w:szCs w:val="24"/>
          <w:lang w:val="en-US"/>
        </w:rPr>
      </w:pPr>
    </w:p>
    <w:p w14:paraId="743B660E" w14:textId="25C71036" w:rsidR="002A5E90" w:rsidRPr="002A5E90" w:rsidRDefault="002A5E90" w:rsidP="002A5E90">
      <w:pPr>
        <w:tabs>
          <w:tab w:val="left" w:pos="6680"/>
        </w:tabs>
        <w:rPr>
          <w:lang w:val="en-US"/>
        </w:rPr>
      </w:pPr>
      <w:r>
        <w:rPr>
          <w:lang w:val="en-US"/>
        </w:rPr>
        <w:tab/>
      </w:r>
    </w:p>
    <w:sectPr w:rsidR="002A5E90" w:rsidRPr="002A5E9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9968AA" w14:textId="77777777" w:rsidR="000001B7" w:rsidRDefault="000001B7" w:rsidP="003960FF">
      <w:pPr>
        <w:spacing w:line="240" w:lineRule="auto"/>
      </w:pPr>
      <w:r>
        <w:separator/>
      </w:r>
    </w:p>
  </w:endnote>
  <w:endnote w:type="continuationSeparator" w:id="0">
    <w:p w14:paraId="5AB97878" w14:textId="77777777" w:rsidR="000001B7" w:rsidRDefault="000001B7" w:rsidP="003960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69D16E" w14:textId="77777777" w:rsidR="000001B7" w:rsidRDefault="000001B7" w:rsidP="003960FF">
      <w:pPr>
        <w:spacing w:line="240" w:lineRule="auto"/>
      </w:pPr>
      <w:r>
        <w:separator/>
      </w:r>
    </w:p>
  </w:footnote>
  <w:footnote w:type="continuationSeparator" w:id="0">
    <w:p w14:paraId="58BC1993" w14:textId="77777777" w:rsidR="000001B7" w:rsidRDefault="000001B7" w:rsidP="003960F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962"/>
    <w:rsid w:val="000001B7"/>
    <w:rsid w:val="00003538"/>
    <w:rsid w:val="0000618C"/>
    <w:rsid w:val="00023E32"/>
    <w:rsid w:val="00064F3D"/>
    <w:rsid w:val="00082295"/>
    <w:rsid w:val="000878EA"/>
    <w:rsid w:val="000943DD"/>
    <w:rsid w:val="000C2CF4"/>
    <w:rsid w:val="000F5C39"/>
    <w:rsid w:val="001261A5"/>
    <w:rsid w:val="001452F2"/>
    <w:rsid w:val="00152BCB"/>
    <w:rsid w:val="00167F97"/>
    <w:rsid w:val="001D0E21"/>
    <w:rsid w:val="001D5A79"/>
    <w:rsid w:val="001F66D1"/>
    <w:rsid w:val="00293A93"/>
    <w:rsid w:val="002A5E90"/>
    <w:rsid w:val="002D12A0"/>
    <w:rsid w:val="0033046C"/>
    <w:rsid w:val="0034193E"/>
    <w:rsid w:val="00350202"/>
    <w:rsid w:val="00355678"/>
    <w:rsid w:val="003719A0"/>
    <w:rsid w:val="00390F73"/>
    <w:rsid w:val="003960FF"/>
    <w:rsid w:val="003B15C4"/>
    <w:rsid w:val="003B4206"/>
    <w:rsid w:val="003C540B"/>
    <w:rsid w:val="00413D84"/>
    <w:rsid w:val="00420084"/>
    <w:rsid w:val="004267E3"/>
    <w:rsid w:val="004337CD"/>
    <w:rsid w:val="00447288"/>
    <w:rsid w:val="00462D86"/>
    <w:rsid w:val="004A3A59"/>
    <w:rsid w:val="004B4F04"/>
    <w:rsid w:val="004E2308"/>
    <w:rsid w:val="005059BE"/>
    <w:rsid w:val="00561D3B"/>
    <w:rsid w:val="00564CC6"/>
    <w:rsid w:val="0056558B"/>
    <w:rsid w:val="005806BA"/>
    <w:rsid w:val="005A7CC2"/>
    <w:rsid w:val="005B10FE"/>
    <w:rsid w:val="005C3E18"/>
    <w:rsid w:val="006739CA"/>
    <w:rsid w:val="006D3B7F"/>
    <w:rsid w:val="00700A68"/>
    <w:rsid w:val="00701402"/>
    <w:rsid w:val="0070204F"/>
    <w:rsid w:val="00724478"/>
    <w:rsid w:val="007362AB"/>
    <w:rsid w:val="00740E21"/>
    <w:rsid w:val="00744619"/>
    <w:rsid w:val="00750AE3"/>
    <w:rsid w:val="00783446"/>
    <w:rsid w:val="00795DD4"/>
    <w:rsid w:val="007A4E3E"/>
    <w:rsid w:val="007A6631"/>
    <w:rsid w:val="007D18AF"/>
    <w:rsid w:val="00837A74"/>
    <w:rsid w:val="00857408"/>
    <w:rsid w:val="00866584"/>
    <w:rsid w:val="00882FF2"/>
    <w:rsid w:val="008A675A"/>
    <w:rsid w:val="008C00BF"/>
    <w:rsid w:val="008D7B47"/>
    <w:rsid w:val="008E4C51"/>
    <w:rsid w:val="008F3387"/>
    <w:rsid w:val="009B4962"/>
    <w:rsid w:val="009E10B2"/>
    <w:rsid w:val="009F373D"/>
    <w:rsid w:val="00A45979"/>
    <w:rsid w:val="00A529E9"/>
    <w:rsid w:val="00A86738"/>
    <w:rsid w:val="00AD2644"/>
    <w:rsid w:val="00AD509E"/>
    <w:rsid w:val="00AE651F"/>
    <w:rsid w:val="00B016F1"/>
    <w:rsid w:val="00B456A6"/>
    <w:rsid w:val="00BB1269"/>
    <w:rsid w:val="00BE3A15"/>
    <w:rsid w:val="00C03F83"/>
    <w:rsid w:val="00C06BF1"/>
    <w:rsid w:val="00C06CE5"/>
    <w:rsid w:val="00C30FAE"/>
    <w:rsid w:val="00C421E7"/>
    <w:rsid w:val="00C51B57"/>
    <w:rsid w:val="00CF0FE4"/>
    <w:rsid w:val="00CF7B6B"/>
    <w:rsid w:val="00D13A3C"/>
    <w:rsid w:val="00D23F80"/>
    <w:rsid w:val="00D407B8"/>
    <w:rsid w:val="00D52504"/>
    <w:rsid w:val="00D55C65"/>
    <w:rsid w:val="00D676A4"/>
    <w:rsid w:val="00D95107"/>
    <w:rsid w:val="00DA3EA4"/>
    <w:rsid w:val="00DA73E5"/>
    <w:rsid w:val="00DB2A91"/>
    <w:rsid w:val="00DB58B0"/>
    <w:rsid w:val="00DB6C0F"/>
    <w:rsid w:val="00DC5F82"/>
    <w:rsid w:val="00DC6EC2"/>
    <w:rsid w:val="00DF3E85"/>
    <w:rsid w:val="00E05576"/>
    <w:rsid w:val="00E32F08"/>
    <w:rsid w:val="00E52B91"/>
    <w:rsid w:val="00E67EA5"/>
    <w:rsid w:val="00E851CD"/>
    <w:rsid w:val="00F067E6"/>
    <w:rsid w:val="00F333E4"/>
    <w:rsid w:val="00F36A0D"/>
    <w:rsid w:val="00F37A86"/>
    <w:rsid w:val="00F972DD"/>
    <w:rsid w:val="033B3416"/>
    <w:rsid w:val="0405524E"/>
    <w:rsid w:val="041E7AAB"/>
    <w:rsid w:val="052409E2"/>
    <w:rsid w:val="05A122AF"/>
    <w:rsid w:val="05BA4B0C"/>
    <w:rsid w:val="06FB8FCF"/>
    <w:rsid w:val="073CF310"/>
    <w:rsid w:val="0750CA8A"/>
    <w:rsid w:val="0A70A10B"/>
    <w:rsid w:val="0A7493D2"/>
    <w:rsid w:val="0B216BD5"/>
    <w:rsid w:val="0B2BDE26"/>
    <w:rsid w:val="0CC33B35"/>
    <w:rsid w:val="0E86CF2A"/>
    <w:rsid w:val="0EB8C49F"/>
    <w:rsid w:val="0EDC291C"/>
    <w:rsid w:val="0F4FF27B"/>
    <w:rsid w:val="0FE1F418"/>
    <w:rsid w:val="100A88EA"/>
    <w:rsid w:val="1046DABF"/>
    <w:rsid w:val="11BE6FEC"/>
    <w:rsid w:val="13CDA44A"/>
    <w:rsid w:val="1407DD09"/>
    <w:rsid w:val="141B7618"/>
    <w:rsid w:val="14A648EC"/>
    <w:rsid w:val="1648199E"/>
    <w:rsid w:val="175316DA"/>
    <w:rsid w:val="1763D4EA"/>
    <w:rsid w:val="176451B1"/>
    <w:rsid w:val="18042411"/>
    <w:rsid w:val="1A5144A0"/>
    <w:rsid w:val="1B655232"/>
    <w:rsid w:val="1BCF6C6B"/>
    <w:rsid w:val="1D812082"/>
    <w:rsid w:val="1DC2585E"/>
    <w:rsid w:val="1EE0B37D"/>
    <w:rsid w:val="1F16EFD4"/>
    <w:rsid w:val="2090E384"/>
    <w:rsid w:val="20F9F920"/>
    <w:rsid w:val="21DC813C"/>
    <w:rsid w:val="2317E6D2"/>
    <w:rsid w:val="23B9C886"/>
    <w:rsid w:val="243199E2"/>
    <w:rsid w:val="2475F34E"/>
    <w:rsid w:val="25F1E576"/>
    <w:rsid w:val="269EB224"/>
    <w:rsid w:val="299F545D"/>
    <w:rsid w:val="29AA9A28"/>
    <w:rsid w:val="29E79321"/>
    <w:rsid w:val="2C810533"/>
    <w:rsid w:val="2EBB0444"/>
    <w:rsid w:val="2F9494C7"/>
    <w:rsid w:val="2FC9A440"/>
    <w:rsid w:val="3141D68A"/>
    <w:rsid w:val="32B41DF0"/>
    <w:rsid w:val="32E25129"/>
    <w:rsid w:val="35FB7BDB"/>
    <w:rsid w:val="36C61629"/>
    <w:rsid w:val="36EA842A"/>
    <w:rsid w:val="37102C88"/>
    <w:rsid w:val="37225686"/>
    <w:rsid w:val="372DFCA1"/>
    <w:rsid w:val="37CB1782"/>
    <w:rsid w:val="39FDB6EB"/>
    <w:rsid w:val="3B67E715"/>
    <w:rsid w:val="3B9199C6"/>
    <w:rsid w:val="3B99874C"/>
    <w:rsid w:val="3CD80B47"/>
    <w:rsid w:val="3D92D2FE"/>
    <w:rsid w:val="3E98D068"/>
    <w:rsid w:val="40650AE9"/>
    <w:rsid w:val="406CF86F"/>
    <w:rsid w:val="422C25FB"/>
    <w:rsid w:val="428F11D5"/>
    <w:rsid w:val="43370797"/>
    <w:rsid w:val="447CB2A8"/>
    <w:rsid w:val="4663C794"/>
    <w:rsid w:val="47E2ED1B"/>
    <w:rsid w:val="47F799B4"/>
    <w:rsid w:val="4A13DAB5"/>
    <w:rsid w:val="4A146C22"/>
    <w:rsid w:val="4BD032CE"/>
    <w:rsid w:val="4D438DF1"/>
    <w:rsid w:val="4E17781F"/>
    <w:rsid w:val="4EDF5E52"/>
    <w:rsid w:val="4F82B411"/>
    <w:rsid w:val="50C53555"/>
    <w:rsid w:val="515AFB4D"/>
    <w:rsid w:val="517F9A94"/>
    <w:rsid w:val="520BAEF1"/>
    <w:rsid w:val="5305231A"/>
    <w:rsid w:val="53BABCFB"/>
    <w:rsid w:val="543EC103"/>
    <w:rsid w:val="54ECFECF"/>
    <w:rsid w:val="5585822A"/>
    <w:rsid w:val="56F25DBD"/>
    <w:rsid w:val="5706C7F1"/>
    <w:rsid w:val="588E2E1E"/>
    <w:rsid w:val="5913589E"/>
    <w:rsid w:val="59D537E7"/>
    <w:rsid w:val="5B1E52DF"/>
    <w:rsid w:val="5BD3B439"/>
    <w:rsid w:val="5CA06976"/>
    <w:rsid w:val="5D57F07A"/>
    <w:rsid w:val="5D6F9949"/>
    <w:rsid w:val="5DF8C656"/>
    <w:rsid w:val="5E117231"/>
    <w:rsid w:val="5E825481"/>
    <w:rsid w:val="5F1B739A"/>
    <w:rsid w:val="5FF1C402"/>
    <w:rsid w:val="6067D585"/>
    <w:rsid w:val="6090F021"/>
    <w:rsid w:val="60994003"/>
    <w:rsid w:val="60EE8A93"/>
    <w:rsid w:val="6173DA99"/>
    <w:rsid w:val="6189A456"/>
    <w:rsid w:val="657B3DC2"/>
    <w:rsid w:val="65ED8BBF"/>
    <w:rsid w:val="662EE15C"/>
    <w:rsid w:val="67185DB7"/>
    <w:rsid w:val="69C78A98"/>
    <w:rsid w:val="69CE9354"/>
    <w:rsid w:val="6A4EDB29"/>
    <w:rsid w:val="6A7FC7E7"/>
    <w:rsid w:val="6A8DFEE3"/>
    <w:rsid w:val="6D04F72B"/>
    <w:rsid w:val="6D554D5D"/>
    <w:rsid w:val="6FAD5BF2"/>
    <w:rsid w:val="70B78DC1"/>
    <w:rsid w:val="71A98D77"/>
    <w:rsid w:val="72535E22"/>
    <w:rsid w:val="72C390E1"/>
    <w:rsid w:val="7325CEC4"/>
    <w:rsid w:val="7490B310"/>
    <w:rsid w:val="74C19F25"/>
    <w:rsid w:val="75B5F385"/>
    <w:rsid w:val="765D6F86"/>
    <w:rsid w:val="7726CF45"/>
    <w:rsid w:val="77F93FE7"/>
    <w:rsid w:val="77FEF636"/>
    <w:rsid w:val="78D3DA7D"/>
    <w:rsid w:val="78D9529A"/>
    <w:rsid w:val="7919D17A"/>
    <w:rsid w:val="79A522F3"/>
    <w:rsid w:val="7AB3A84D"/>
    <w:rsid w:val="7AF5B087"/>
    <w:rsid w:val="7F431C01"/>
    <w:rsid w:val="7FB9D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5502F"/>
  <w15:chartTrackingRefBased/>
  <w15:docId w15:val="{D46FC879-4C39-445B-9BA2-95C918DFB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962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4962"/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B4962"/>
    <w:rPr>
      <w:sz w:val="16"/>
      <w:szCs w:val="16"/>
    </w:rPr>
  </w:style>
  <w:style w:type="paragraph" w:customStyle="1" w:styleId="paragraph">
    <w:name w:val="paragraph"/>
    <w:basedOn w:val="Normal"/>
    <w:rsid w:val="00C06C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C06CE5"/>
  </w:style>
  <w:style w:type="character" w:customStyle="1" w:styleId="eop">
    <w:name w:val="eop"/>
    <w:basedOn w:val="DefaultParagraphFont"/>
    <w:rsid w:val="00C06CE5"/>
  </w:style>
  <w:style w:type="character" w:customStyle="1" w:styleId="wacimagecontainer">
    <w:name w:val="wacimagecontainer"/>
    <w:basedOn w:val="DefaultParagraphFont"/>
    <w:rsid w:val="00C06CE5"/>
  </w:style>
  <w:style w:type="paragraph" w:styleId="CommentText">
    <w:name w:val="annotation text"/>
    <w:basedOn w:val="Normal"/>
    <w:link w:val="CommentTextChar"/>
    <w:uiPriority w:val="99"/>
    <w:semiHidden/>
    <w:unhideWhenUsed/>
    <w:rsid w:val="003C54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40B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4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40B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character" w:styleId="Mention">
    <w:name w:val="Mention"/>
    <w:basedOn w:val="DefaultParagraphFont"/>
    <w:uiPriority w:val="99"/>
    <w:unhideWhenUsed/>
    <w:rsid w:val="003C540B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E651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960F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0FF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960F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0FF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13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3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20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51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745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63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732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33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246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012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872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71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0696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45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609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82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480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80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958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12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307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760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300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158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7912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551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580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6113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585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985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897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2860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714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140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695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683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803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5620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596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9479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040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3606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163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969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48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9211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1184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7925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493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056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465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719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922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146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630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2515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892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3423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604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6123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015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886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932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8496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992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087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7432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291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674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342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535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408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863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679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696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4557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964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746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9279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819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261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0355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28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2077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1638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209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36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275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403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556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491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865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141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520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659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0709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895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847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373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056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390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1941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951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536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229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068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411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548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6898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0508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976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325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935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888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760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9922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267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246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440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412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945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3518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688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8341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080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169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4784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334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260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021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973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508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872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7833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038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4263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70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933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577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182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774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1613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3591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512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133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0418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532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4422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440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313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8798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638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333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228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307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914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4174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053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459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793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186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443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620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912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003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895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8981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9225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2285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6235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536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65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161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077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345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2321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313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271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616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2035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323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589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95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278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4762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697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128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959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576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368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689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387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33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3897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420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472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755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445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840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6394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881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0909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529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500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745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2966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055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451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127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5019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8041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8469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9931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036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962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3443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8046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0849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660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618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635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0773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7966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399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5282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9120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702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853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613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1690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143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629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594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296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062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8797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394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030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5800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333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269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658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546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644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757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9202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736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636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721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369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821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5325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0024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850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423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740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809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752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202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0365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520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235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637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2087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085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647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959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135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758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977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9860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0695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216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586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192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0448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8752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8778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786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511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013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596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62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0767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060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613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1076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032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533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1563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500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977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719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505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225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743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103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533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118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578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596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154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973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238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765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107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600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107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102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780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422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962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975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3206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362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3619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608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9772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88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982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68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16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59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32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05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7CBC96F18A0C4486FDD94B3AF482F6" ma:contentTypeVersion="17" ma:contentTypeDescription="Create a new document." ma:contentTypeScope="" ma:versionID="3c6870cb913c254b09e9dc88d3a4ee47">
  <xsd:schema xmlns:xsd="http://www.w3.org/2001/XMLSchema" xmlns:xs="http://www.w3.org/2001/XMLSchema" xmlns:p="http://schemas.microsoft.com/office/2006/metadata/properties" xmlns:ns2="7084409a-b902-4f30-9cc0-35197997f905" xmlns:ns3="9636de94-24af-4a13-a75a-fede5a38dee8" targetNamespace="http://schemas.microsoft.com/office/2006/metadata/properties" ma:root="true" ma:fieldsID="b5f5221f756ffa48d1d2d9ca83feb201" ns2:_="" ns3:_="">
    <xsd:import namespace="7084409a-b902-4f30-9cc0-35197997f905"/>
    <xsd:import namespace="9636de94-24af-4a13-a75a-fede5a38de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84409a-b902-4f30-9cc0-35197997f9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36de94-24af-4a13-a75a-fede5a38de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4806b88-316e-466b-9a79-a33f2b799dfa}" ma:internalName="TaxCatchAll" ma:showField="CatchAllData" ma:web="9636de94-24af-4a13-a75a-fede5a38dee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636de94-24af-4a13-a75a-fede5a38dee8" xsi:nil="true"/>
    <lcf76f155ced4ddcb4097134ff3c332f xmlns="7084409a-b902-4f30-9cc0-35197997f90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F93CA21-46C8-4EAA-8D1B-878C318B9E6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1F941C3-561F-423C-BD5A-9095DF93FF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84409a-b902-4f30-9cc0-35197997f905"/>
    <ds:schemaRef ds:uri="9636de94-24af-4a13-a75a-fede5a38de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2EFC454-38DF-49CC-986E-2EBD4298AB44}">
  <ds:schemaRefs>
    <ds:schemaRef ds:uri="http://schemas.microsoft.com/office/2006/metadata/properties"/>
    <ds:schemaRef ds:uri="http://schemas.microsoft.com/office/infopath/2007/PartnerControls"/>
    <ds:schemaRef ds:uri="9636de94-24af-4a13-a75a-fede5a38dee8"/>
    <ds:schemaRef ds:uri="7084409a-b902-4f30-9cc0-35197997f90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Hu</dc:creator>
  <cp:keywords/>
  <dc:description/>
  <cp:lastModifiedBy>Ciccone, Emily</cp:lastModifiedBy>
  <cp:revision>23</cp:revision>
  <dcterms:created xsi:type="dcterms:W3CDTF">2024-06-06T17:12:00Z</dcterms:created>
  <dcterms:modified xsi:type="dcterms:W3CDTF">2024-08-01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7CBC96F18A0C4486FDD94B3AF482F6</vt:lpwstr>
  </property>
  <property fmtid="{D5CDD505-2E9C-101B-9397-08002B2CF9AE}" pid="3" name="MediaServiceImageTags">
    <vt:lpwstr/>
  </property>
</Properties>
</file>